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8A32D" w14:textId="78F98B9E" w:rsidR="007F268D" w:rsidRPr="00B72F1F" w:rsidRDefault="00AE24B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B72F1F" w:rsidRPr="00B72F1F">
        <w:rPr>
          <w:rFonts w:ascii="Times New Roman" w:hAnsi="Times New Roman" w:cs="Times New Roman"/>
          <w:sz w:val="24"/>
          <w:szCs w:val="28"/>
        </w:rPr>
        <w:t xml:space="preserve">Table </w:t>
      </w:r>
      <w:r w:rsidR="004E7181">
        <w:rPr>
          <w:rFonts w:ascii="Times New Roman" w:hAnsi="Times New Roman" w:cs="Times New Roman"/>
          <w:sz w:val="24"/>
          <w:szCs w:val="28"/>
        </w:rPr>
        <w:t>2</w:t>
      </w:r>
      <w:bookmarkStart w:id="0" w:name="_GoBack"/>
      <w:bookmarkEnd w:id="0"/>
      <w:r w:rsidR="00B72F1F" w:rsidRPr="00B72F1F">
        <w:rPr>
          <w:rFonts w:ascii="Times New Roman" w:hAnsi="Times New Roman" w:cs="Times New Roman"/>
          <w:sz w:val="24"/>
          <w:szCs w:val="28"/>
        </w:rPr>
        <w:t xml:space="preserve">. The number of </w:t>
      </w:r>
      <w:r w:rsidR="003A0618">
        <w:rPr>
          <w:rFonts w:ascii="Times New Roman" w:hAnsi="Times New Roman" w:cs="Times New Roman"/>
          <w:sz w:val="24"/>
          <w:szCs w:val="28"/>
        </w:rPr>
        <w:t xml:space="preserve">measurable </w:t>
      </w:r>
      <w:r w:rsidR="00B72F1F" w:rsidRPr="00B72F1F">
        <w:rPr>
          <w:rFonts w:ascii="Times New Roman" w:hAnsi="Times New Roman" w:cs="Times New Roman"/>
          <w:sz w:val="24"/>
          <w:szCs w:val="28"/>
        </w:rPr>
        <w:t>tumor</w:t>
      </w:r>
      <w:r w:rsidR="003A0618">
        <w:rPr>
          <w:rFonts w:ascii="Times New Roman" w:hAnsi="Times New Roman" w:cs="Times New Roman"/>
          <w:sz w:val="24"/>
          <w:szCs w:val="28"/>
        </w:rPr>
        <w:t xml:space="preserve">s according to the round of </w:t>
      </w:r>
      <w:r w:rsidR="003A0618" w:rsidRPr="00607896">
        <w:rPr>
          <w:rFonts w:ascii="Times New Roman" w:hAnsi="Times New Roman" w:cs="Times New Roman"/>
          <w:i/>
          <w:iCs/>
          <w:sz w:val="24"/>
          <w:szCs w:val="28"/>
        </w:rPr>
        <w:t>in vivo</w:t>
      </w:r>
      <w:r w:rsidR="003A0618">
        <w:rPr>
          <w:rFonts w:ascii="Times New Roman" w:hAnsi="Times New Roman" w:cs="Times New Roman"/>
          <w:sz w:val="24"/>
          <w:szCs w:val="28"/>
        </w:rPr>
        <w:t xml:space="preserve"> </w:t>
      </w:r>
      <w:r w:rsidR="006D411A">
        <w:rPr>
          <w:rFonts w:ascii="Times New Roman" w:hAnsi="Times New Roman" w:cs="Times New Roman"/>
          <w:sz w:val="24"/>
          <w:szCs w:val="28"/>
        </w:rPr>
        <w:t>passage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4"/>
        <w:gridCol w:w="1764"/>
        <w:gridCol w:w="1765"/>
        <w:gridCol w:w="1764"/>
        <w:gridCol w:w="1765"/>
      </w:tblGrid>
      <w:tr w:rsidR="00B72F1F" w:rsidRPr="00B72F1F" w14:paraId="4A66D7C9" w14:textId="77777777" w:rsidTr="003A0618">
        <w:trPr>
          <w:trHeight w:val="57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38BBE" w14:textId="0A9559E0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58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4D4DB" w14:textId="0B3999C4" w:rsidR="00B72F1F" w:rsidRPr="00B72F1F" w:rsidRDefault="00FE785D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ays after tumor cell injection</w:t>
            </w:r>
          </w:p>
        </w:tc>
      </w:tr>
      <w:tr w:rsidR="00B72F1F" w:rsidRPr="00B72F1F" w14:paraId="7BD82245" w14:textId="77777777" w:rsidTr="003A0618">
        <w:trPr>
          <w:trHeight w:val="57"/>
        </w:trPr>
        <w:tc>
          <w:tcPr>
            <w:tcW w:w="2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1082B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344C5" w14:textId="46C94511" w:rsidR="00B72F1F" w:rsidRPr="00B72F1F" w:rsidRDefault="003A0618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209AB" w14:textId="645FBC5D" w:rsidR="00B72F1F" w:rsidRPr="00B72F1F" w:rsidRDefault="003A0618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99F44" w14:textId="5043D144" w:rsidR="00B72F1F" w:rsidRPr="00B72F1F" w:rsidRDefault="003A0618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FCBBE" w14:textId="54351BB9" w:rsidR="00B72F1F" w:rsidRPr="00B72F1F" w:rsidRDefault="003A0618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</w:tr>
      <w:tr w:rsidR="00B72F1F" w:rsidRPr="00B72F1F" w14:paraId="07A56FE6" w14:textId="77777777" w:rsidTr="003A0618">
        <w:trPr>
          <w:trHeight w:val="57"/>
        </w:trPr>
        <w:tc>
          <w:tcPr>
            <w:tcW w:w="2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7A0A3" w14:textId="7725D945" w:rsidR="00B72F1F" w:rsidRPr="00B72F1F" w:rsidRDefault="00FE785D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und 1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A5287" w14:textId="0AEE6892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sym w:font="Symbol" w:char="F020"/>
            </w: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CB931" w14:textId="772E56D1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602B1">
              <w:rPr>
                <w:rFonts w:ascii="Times New Roman" w:hAnsi="Times New Roman" w:cs="Times New Roman"/>
                <w:sz w:val="24"/>
                <w:szCs w:val="28"/>
              </w:rPr>
              <w:sym w:font="Symbol" w:char="F020"/>
            </w:r>
            <w:r w:rsidRPr="00A602B1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976D4" w14:textId="47C58F74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602B1">
              <w:rPr>
                <w:rFonts w:ascii="Times New Roman" w:hAnsi="Times New Roman" w:cs="Times New Roman"/>
                <w:sz w:val="24"/>
                <w:szCs w:val="28"/>
              </w:rPr>
              <w:sym w:font="Symbol" w:char="F020"/>
            </w:r>
            <w:r w:rsidRPr="00A602B1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05763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1/5 (20%)</w:t>
            </w:r>
          </w:p>
        </w:tc>
      </w:tr>
      <w:tr w:rsidR="00B72F1F" w:rsidRPr="00B72F1F" w14:paraId="282AACB6" w14:textId="77777777" w:rsidTr="003A0618">
        <w:trPr>
          <w:trHeight w:val="5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2727D" w14:textId="1D1A5931" w:rsidR="00B72F1F" w:rsidRPr="00B72F1F" w:rsidRDefault="00FE785D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und 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F1E7E" w14:textId="011D34FA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84D57">
              <w:rPr>
                <w:rFonts w:ascii="Times New Roman" w:hAnsi="Times New Roman" w:cs="Times New Roman"/>
                <w:sz w:val="24"/>
                <w:szCs w:val="28"/>
              </w:rPr>
              <w:sym w:font="Symbol" w:char="F020"/>
            </w:r>
            <w:r w:rsidRPr="00984D5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1B5FE" w14:textId="58861A82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84D57">
              <w:rPr>
                <w:rFonts w:ascii="Times New Roman" w:hAnsi="Times New Roman" w:cs="Times New Roman"/>
                <w:sz w:val="24"/>
                <w:szCs w:val="28"/>
              </w:rPr>
              <w:sym w:font="Symbol" w:char="F020"/>
            </w:r>
            <w:r w:rsidRPr="00984D5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FB29B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1/5 (2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3BC45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3/5 (60%)</w:t>
            </w:r>
          </w:p>
        </w:tc>
      </w:tr>
      <w:tr w:rsidR="00B72F1F" w:rsidRPr="00B72F1F" w14:paraId="681AE05A" w14:textId="77777777" w:rsidTr="00C6643C">
        <w:trPr>
          <w:trHeight w:val="5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08F86" w14:textId="20468B61" w:rsidR="00B72F1F" w:rsidRPr="00B72F1F" w:rsidRDefault="00FE785D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und 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EAD25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2/5 (4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53763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4/5 (80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AADBA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5/5 (10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78D78" w14:textId="77777777" w:rsidR="00B72F1F" w:rsidRPr="00B72F1F" w:rsidRDefault="00B72F1F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5/5 (100%)</w:t>
            </w:r>
          </w:p>
        </w:tc>
      </w:tr>
      <w:tr w:rsidR="00C6643C" w:rsidRPr="00B72F1F" w14:paraId="72F05255" w14:textId="77777777" w:rsidTr="00DA1C52">
        <w:trPr>
          <w:trHeight w:val="5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6F4E4" w14:textId="07740110" w:rsidR="00C6643C" w:rsidRDefault="00C6643C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und 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DD03B" w14:textId="6DD5DABE" w:rsidR="00C6643C" w:rsidRPr="00B72F1F" w:rsidRDefault="00C6643C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A3595" w14:textId="11D00CDC" w:rsidR="00C6643C" w:rsidRPr="00B72F1F" w:rsidRDefault="00C6643C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68047" w14:textId="4A1C8A88" w:rsidR="00C6643C" w:rsidRPr="00B72F1F" w:rsidRDefault="00C6643C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3F3E4" w14:textId="43FB6603" w:rsidR="00C6643C" w:rsidRPr="00B72F1F" w:rsidRDefault="00C6643C" w:rsidP="003A06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</w:tr>
      <w:tr w:rsidR="00DA1C52" w:rsidRPr="00B72F1F" w14:paraId="6383542E" w14:textId="77777777" w:rsidTr="003A0618">
        <w:trPr>
          <w:trHeight w:val="57"/>
        </w:trPr>
        <w:tc>
          <w:tcPr>
            <w:tcW w:w="2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F409C" w14:textId="60A94571" w:rsidR="00DA1C52" w:rsidRDefault="00DA1C52" w:rsidP="00DA1C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und 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E580B" w14:textId="7B5AFB8D" w:rsidR="00DA1C52" w:rsidRDefault="00DA1C52" w:rsidP="00DA1C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480C1" w14:textId="4030D4E9" w:rsidR="00DA1C52" w:rsidRDefault="00DA1C52" w:rsidP="00DA1C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C3A7E" w14:textId="2C64D79F" w:rsidR="00DA1C52" w:rsidRDefault="00DA1C52" w:rsidP="00DA1C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CA71A" w14:textId="33B0B499" w:rsidR="00DA1C52" w:rsidRDefault="00DA1C52" w:rsidP="00DA1C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/5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B72F1F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</w:tr>
    </w:tbl>
    <w:p w14:paraId="79BBC059" w14:textId="77777777" w:rsidR="00AE24BB" w:rsidRDefault="00AE24BB" w:rsidP="00FD4EBC">
      <w:pPr>
        <w:pStyle w:val="a5"/>
        <w:ind w:leftChars="0" w:left="760"/>
        <w:jc w:val="left"/>
        <w:rPr>
          <w:rFonts w:ascii="Times New Roman" w:hAnsi="Times New Roman" w:cs="Times New Roman"/>
        </w:rPr>
      </w:pPr>
    </w:p>
    <w:p w14:paraId="65974724" w14:textId="21C25E61" w:rsidR="006D411A" w:rsidRDefault="00FD4EBC" w:rsidP="00FD4EBC">
      <w:pPr>
        <w:pStyle w:val="a5"/>
        <w:ind w:leftChars="0" w:left="760"/>
        <w:jc w:val="left"/>
        <w:rPr>
          <w:rFonts w:ascii="Times New Roman" w:hAnsi="Times New Roman" w:cs="Times New Roman"/>
        </w:rPr>
      </w:pPr>
      <w:r w:rsidRPr="00FD4EBC">
        <w:rPr>
          <w:rFonts w:ascii="Times New Roman" w:hAnsi="Times New Roman" w:cs="Times New Roman"/>
        </w:rPr>
        <w:t xml:space="preserve">Measurable tumors were defined as a tumor </w:t>
      </w:r>
      <w:r w:rsidR="00AE24BB">
        <w:rPr>
          <w:rFonts w:ascii="Times New Roman" w:hAnsi="Times New Roman" w:cs="Times New Roman"/>
        </w:rPr>
        <w:t>volume</w:t>
      </w:r>
      <w:r w:rsidRPr="00FD4EBC">
        <w:rPr>
          <w:rFonts w:ascii="Times New Roman" w:hAnsi="Times New Roman" w:cs="Times New Roman"/>
        </w:rPr>
        <w:t xml:space="preserve"> over 400 mm</w:t>
      </w:r>
      <w:r w:rsidR="006D411A">
        <w:rPr>
          <w:rFonts w:ascii="Times New Roman" w:hAnsi="Times New Roman" w:cs="Times New Roman"/>
          <w:vertAlign w:val="superscript"/>
        </w:rPr>
        <w:t>3</w:t>
      </w:r>
      <w:r w:rsidRPr="00FD4EBC">
        <w:rPr>
          <w:rFonts w:ascii="Times New Roman" w:hAnsi="Times New Roman" w:cs="Times New Roman"/>
        </w:rPr>
        <w:t>.</w:t>
      </w:r>
    </w:p>
    <w:p w14:paraId="029B8315" w14:textId="5760B0AB" w:rsidR="00351E87" w:rsidRPr="006D411A" w:rsidRDefault="004E7D70" w:rsidP="004E7D7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6D411A">
        <w:rPr>
          <w:rFonts w:ascii="Times New Roman" w:hAnsi="Times New Roman" w:cs="Times New Roman"/>
        </w:rPr>
        <w:t xml:space="preserve"> </w:t>
      </w:r>
    </w:p>
    <w:sectPr w:rsidR="00351E87" w:rsidRPr="006D41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8DA0B" w16cex:dateUtc="2023-06-05T1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A84BB" w14:textId="77777777" w:rsidR="00DC46C4" w:rsidRDefault="00DC46C4" w:rsidP="00FD4EBC">
      <w:pPr>
        <w:spacing w:after="0" w:line="240" w:lineRule="auto"/>
      </w:pPr>
      <w:r>
        <w:separator/>
      </w:r>
    </w:p>
  </w:endnote>
  <w:endnote w:type="continuationSeparator" w:id="0">
    <w:p w14:paraId="32F1D4D3" w14:textId="77777777" w:rsidR="00DC46C4" w:rsidRDefault="00DC46C4" w:rsidP="00FD4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C5CB7" w14:textId="77777777" w:rsidR="00DC46C4" w:rsidRDefault="00DC46C4" w:rsidP="00FD4EBC">
      <w:pPr>
        <w:spacing w:after="0" w:line="240" w:lineRule="auto"/>
      </w:pPr>
      <w:r>
        <w:separator/>
      </w:r>
    </w:p>
  </w:footnote>
  <w:footnote w:type="continuationSeparator" w:id="0">
    <w:p w14:paraId="14B61B73" w14:textId="77777777" w:rsidR="00DC46C4" w:rsidRDefault="00DC46C4" w:rsidP="00FD4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D0448"/>
    <w:multiLevelType w:val="hybridMultilevel"/>
    <w:tmpl w:val="333294D2"/>
    <w:lvl w:ilvl="0" w:tplc="53C875D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60"/>
    <w:rsid w:val="001401F1"/>
    <w:rsid w:val="001C5F9E"/>
    <w:rsid w:val="001E7589"/>
    <w:rsid w:val="002479D1"/>
    <w:rsid w:val="00351E87"/>
    <w:rsid w:val="003A0618"/>
    <w:rsid w:val="00491BF4"/>
    <w:rsid w:val="004E7181"/>
    <w:rsid w:val="004E7D70"/>
    <w:rsid w:val="0050022E"/>
    <w:rsid w:val="005016EC"/>
    <w:rsid w:val="00607896"/>
    <w:rsid w:val="006D411A"/>
    <w:rsid w:val="007F268D"/>
    <w:rsid w:val="00AA684C"/>
    <w:rsid w:val="00AE09D6"/>
    <w:rsid w:val="00AE24BB"/>
    <w:rsid w:val="00B72F1F"/>
    <w:rsid w:val="00C6643C"/>
    <w:rsid w:val="00DA1C52"/>
    <w:rsid w:val="00DC46C4"/>
    <w:rsid w:val="00E773A7"/>
    <w:rsid w:val="00EB42BF"/>
    <w:rsid w:val="00ED7CE4"/>
    <w:rsid w:val="00F77360"/>
    <w:rsid w:val="00FD4EBC"/>
    <w:rsid w:val="00FE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9EC6D"/>
  <w15:chartTrackingRefBased/>
  <w15:docId w15:val="{DD6F5FBB-8E15-48F0-A902-03469A85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E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4EBC"/>
  </w:style>
  <w:style w:type="paragraph" w:styleId="a4">
    <w:name w:val="footer"/>
    <w:basedOn w:val="a"/>
    <w:link w:val="Char0"/>
    <w:uiPriority w:val="99"/>
    <w:unhideWhenUsed/>
    <w:rsid w:val="00FD4E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4EBC"/>
  </w:style>
  <w:style w:type="paragraph" w:styleId="a5">
    <w:name w:val="List Paragraph"/>
    <w:basedOn w:val="a"/>
    <w:uiPriority w:val="34"/>
    <w:qFormat/>
    <w:rsid w:val="00FD4EBC"/>
    <w:pPr>
      <w:ind w:leftChars="400" w:left="800"/>
    </w:pPr>
  </w:style>
  <w:style w:type="table" w:styleId="a6">
    <w:name w:val="Table Grid"/>
    <w:basedOn w:val="a1"/>
    <w:uiPriority w:val="39"/>
    <w:rsid w:val="00351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1E7589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1E758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1E7589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758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758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선욱</dc:creator>
  <cp:keywords/>
  <dc:description/>
  <cp:lastModifiedBy>HYO</cp:lastModifiedBy>
  <cp:revision>3</cp:revision>
  <dcterms:created xsi:type="dcterms:W3CDTF">2023-06-05T16:15:00Z</dcterms:created>
  <dcterms:modified xsi:type="dcterms:W3CDTF">2023-06-17T13:08:00Z</dcterms:modified>
</cp:coreProperties>
</file>